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5C9FA" w14:textId="77777777" w:rsidR="002B788F" w:rsidRPr="00B3308C" w:rsidRDefault="002B788F" w:rsidP="002B788F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AU"/>
        </w:rPr>
      </w:pPr>
      <w:r w:rsidRPr="00B3308C">
        <w:rPr>
          <w:rFonts w:ascii="Times New Roman" w:eastAsia="Times New Roman" w:hAnsi="Times New Roman" w:cs="Times New Roman"/>
          <w:b/>
          <w:bCs/>
          <w:lang w:val="en-AU"/>
        </w:rPr>
        <w:t>7. Appendices</w:t>
      </w:r>
    </w:p>
    <w:p w14:paraId="3B1261F3" w14:textId="77777777" w:rsidR="002B788F" w:rsidRPr="00B3308C" w:rsidRDefault="002B788F" w:rsidP="002B788F">
      <w:pPr>
        <w:spacing w:after="0" w:line="240" w:lineRule="auto"/>
        <w:rPr>
          <w:rFonts w:ascii="Times New Roman" w:hAnsi="Times New Roman" w:cs="Times New Roman"/>
          <w:lang w:val="en-AU"/>
        </w:rPr>
      </w:pPr>
    </w:p>
    <w:p w14:paraId="4B4470DB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  <w:r w:rsidRPr="00B3308C">
        <w:rPr>
          <w:rFonts w:ascii="Times New Roman" w:eastAsia="Times New Roman" w:hAnsi="Times New Roman" w:cs="Times New Roman"/>
          <w:b/>
          <w:bCs/>
          <w:lang w:val="en-AU"/>
        </w:rPr>
        <w:t>Appendix A</w:t>
      </w:r>
    </w:p>
    <w:p w14:paraId="1BAA69A3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  <w:lang w:val="en-AU"/>
        </w:rPr>
      </w:pPr>
    </w:p>
    <w:p w14:paraId="73A35127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i/>
          <w:iCs/>
          <w:color w:val="0E2841"/>
          <w:sz w:val="18"/>
          <w:szCs w:val="18"/>
          <w:lang w:val="en-AU"/>
        </w:rPr>
      </w:pPr>
      <w:r w:rsidRPr="00B3308C">
        <w:rPr>
          <w:rFonts w:ascii="Aptos" w:eastAsia="Times New Roman" w:hAnsi="Aptos" w:cs="Segoe UI"/>
          <w:b/>
          <w:i/>
          <w:color w:val="0E2841"/>
          <w:sz w:val="18"/>
          <w:szCs w:val="18"/>
          <w:lang w:val="en-AU"/>
        </w:rPr>
        <w:t>Table A1</w:t>
      </w:r>
      <w:r w:rsidRPr="00B3308C">
        <w:rPr>
          <w:rFonts w:ascii="Aptos" w:eastAsia="Times New Roman" w:hAnsi="Aptos" w:cs="Segoe UI"/>
          <w:i/>
          <w:iCs/>
          <w:color w:val="0E2841"/>
          <w:sz w:val="18"/>
          <w:szCs w:val="18"/>
          <w:lang w:val="en-AU"/>
        </w:rPr>
        <w:t>. Comprehensive Search Strategy used for the Databases </w:t>
      </w:r>
    </w:p>
    <w:tbl>
      <w:tblPr>
        <w:tblW w:w="9011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8"/>
        <w:gridCol w:w="7733"/>
      </w:tblGrid>
      <w:tr w:rsidR="002B788F" w:rsidRPr="00B3308C" w14:paraId="5C51AEF3" w14:textId="77777777" w:rsidTr="0015286B">
        <w:trPr>
          <w:trHeight w:val="365"/>
        </w:trPr>
        <w:tc>
          <w:tcPr>
            <w:tcW w:w="127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hideMark/>
          </w:tcPr>
          <w:p w14:paraId="5B6D352F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atabase </w:t>
            </w:r>
          </w:p>
        </w:tc>
        <w:tc>
          <w:tcPr>
            <w:tcW w:w="7733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BFBFBF" w:themeFill="background1" w:themeFillShade="BF"/>
            <w:hideMark/>
          </w:tcPr>
          <w:p w14:paraId="079E3B32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earch strings and key words </w:t>
            </w:r>
          </w:p>
        </w:tc>
      </w:tr>
      <w:tr w:rsidR="002B788F" w:rsidRPr="00B3308C" w14:paraId="76615587" w14:textId="77777777" w:rsidTr="0015286B">
        <w:trPr>
          <w:trHeight w:val="300"/>
        </w:trPr>
        <w:tc>
          <w:tcPr>
            <w:tcW w:w="1278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B18C8C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Cochrane </w:t>
            </w:r>
          </w:p>
        </w:tc>
        <w:tc>
          <w:tcPr>
            <w:tcW w:w="7733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14:paraId="6A69C2C1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("bovine" OR "natural bone mineral") AND ("autologous platelet concentrates" OR "PRP" OR "PRF" OR "APC") AND ("Guided Tissue Regeneration" OR "GTR" OR "tissue regeneration") AND (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 defect" OR "intra-bony defect") </w:t>
            </w:r>
          </w:p>
        </w:tc>
      </w:tr>
      <w:tr w:rsidR="002B788F" w:rsidRPr="00B3308C" w14:paraId="7C061580" w14:textId="77777777" w:rsidTr="0015286B">
        <w:trPr>
          <w:trHeight w:val="300"/>
        </w:trPr>
        <w:tc>
          <w:tcPr>
            <w:tcW w:w="127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hideMark/>
          </w:tcPr>
          <w:p w14:paraId="0F1B2012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Web of Science </w:t>
            </w:r>
          </w:p>
        </w:tc>
        <w:tc>
          <w:tcPr>
            <w:tcW w:w="773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hideMark/>
          </w:tcPr>
          <w:p w14:paraId="1EAA081D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“</w:t>
            </w:r>
            <w:proofErr w:type="gram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autologous</w:t>
            </w:r>
            <w:proofErr w:type="gram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 platelet concentrates” OR “APC” OR “PRP” OR “PRF” OR “Platelet rich” (All Fields) AND "bovine" OR "Bio-Oss" (All Fields) AND 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>" OR "intra-bony" OR "intra bony" (All Fields) AND "guided tissue regeneration" OR "periodontal regeneration" OR "GTR" (All Fields) </w:t>
            </w:r>
          </w:p>
        </w:tc>
      </w:tr>
      <w:tr w:rsidR="002B788F" w:rsidRPr="00B3308C" w14:paraId="6DA9422A" w14:textId="77777777" w:rsidTr="0015286B">
        <w:trPr>
          <w:trHeight w:val="300"/>
        </w:trPr>
        <w:tc>
          <w:tcPr>
            <w:tcW w:w="127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73CEF5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PubMed </w:t>
            </w:r>
          </w:p>
        </w:tc>
        <w:tc>
          <w:tcPr>
            <w:tcW w:w="773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14:paraId="45D73F6E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("bovine") AND ("autologous platelet concentrates" OR "PRP" OR "PRF" OR "APC") AND (“bone graft" OR "guided tissue regeneration" OR "GTR”) AND (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 defects" OR "intra-bony defects") </w:t>
            </w:r>
          </w:p>
        </w:tc>
      </w:tr>
      <w:tr w:rsidR="002B788F" w:rsidRPr="00B3308C" w14:paraId="381888D2" w14:textId="77777777" w:rsidTr="0015286B">
        <w:trPr>
          <w:trHeight w:val="300"/>
        </w:trPr>
        <w:tc>
          <w:tcPr>
            <w:tcW w:w="1278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hideMark/>
          </w:tcPr>
          <w:p w14:paraId="115C31FB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Scopus </w:t>
            </w:r>
          </w:p>
        </w:tc>
        <w:tc>
          <w:tcPr>
            <w:tcW w:w="7733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hideMark/>
          </w:tcPr>
          <w:p w14:paraId="18F6333E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TITLE-ABS-KEY ((“autologous platelet concentrates" OR "APC" OR "PRP" OR "PRF" OR "Platelet rich") AND "Bovine" AND ("bone graft" OR "guided tissue regeneration" OR "GTR"), AND (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 defects" OR "intra-bony" OR 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>")) </w:t>
            </w:r>
          </w:p>
        </w:tc>
      </w:tr>
      <w:tr w:rsidR="002B788F" w:rsidRPr="00B3308C" w14:paraId="791D897B" w14:textId="77777777" w:rsidTr="0015286B">
        <w:trPr>
          <w:trHeight w:val="300"/>
        </w:trPr>
        <w:tc>
          <w:tcPr>
            <w:tcW w:w="127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hideMark/>
          </w:tcPr>
          <w:p w14:paraId="2045BC14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Ovid MEDLINE </w:t>
            </w:r>
          </w:p>
        </w:tc>
        <w:tc>
          <w:tcPr>
            <w:tcW w:w="7733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hideMark/>
          </w:tcPr>
          <w:p w14:paraId="2E4D124D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1. (bovine OR "natural bone mineral") </w:t>
            </w:r>
          </w:p>
          <w:p w14:paraId="5DC3CEF1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2. (“autologous platelet </w:t>
            </w:r>
            <w:proofErr w:type="gram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concentrate</w:t>
            </w:r>
            <w:proofErr w:type="gram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>*” OR PRP OR PRF OR APC) </w:t>
            </w:r>
          </w:p>
          <w:p w14:paraId="3BE6CB84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3. ("Guided Tissue Regeneration" OR GTR OR "tissue regeneration") </w:t>
            </w:r>
          </w:p>
          <w:p w14:paraId="201A6A3C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4. ("</w:t>
            </w:r>
            <w:proofErr w:type="spellStart"/>
            <w:r w:rsidRPr="00B3308C">
              <w:rPr>
                <w:rFonts w:ascii="Times New Roman" w:eastAsia="Times New Roman" w:hAnsi="Times New Roman" w:cs="Times New Roman"/>
                <w:lang w:val="en-AU"/>
              </w:rPr>
              <w:t>intrabony</w:t>
            </w:r>
            <w:proofErr w:type="spellEnd"/>
            <w:r w:rsidRPr="00B3308C">
              <w:rPr>
                <w:rFonts w:ascii="Times New Roman" w:eastAsia="Times New Roman" w:hAnsi="Times New Roman" w:cs="Times New Roman"/>
                <w:lang w:val="en-AU"/>
              </w:rPr>
              <w:t xml:space="preserve"> defect*" OR "intra-bony defect*" OR "intra bony") </w:t>
            </w:r>
          </w:p>
          <w:p w14:paraId="306A4D20" w14:textId="77777777" w:rsidR="002B788F" w:rsidRPr="00B3308C" w:rsidRDefault="002B788F" w:rsidP="0015286B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5.   1 and 2 and 3 and 4 </w:t>
            </w:r>
          </w:p>
        </w:tc>
      </w:tr>
    </w:tbl>
    <w:p w14:paraId="7D30311C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E2841"/>
          <w:lang w:val="en-AU"/>
        </w:rPr>
      </w:pPr>
      <w:r w:rsidRPr="00B3308C">
        <w:rPr>
          <w:rFonts w:ascii="Times New Roman" w:eastAsia="Times New Roman" w:hAnsi="Times New Roman" w:cs="Times New Roman"/>
          <w:i/>
          <w:iCs/>
          <w:color w:val="0E2841"/>
          <w:lang w:val="en-AU"/>
        </w:rPr>
        <w:t> </w:t>
      </w:r>
    </w:p>
    <w:p w14:paraId="3CD90212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  <w:r w:rsidRPr="00B3308C">
        <w:rPr>
          <w:rFonts w:ascii="Times New Roman" w:eastAsia="Times New Roman" w:hAnsi="Times New Roman" w:cs="Times New Roman"/>
          <w:b/>
          <w:bCs/>
          <w:lang w:val="en-AU"/>
        </w:rPr>
        <w:t>Appendix B</w:t>
      </w:r>
    </w:p>
    <w:p w14:paraId="6C3152F7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val="en-AU"/>
        </w:rPr>
      </w:pPr>
    </w:p>
    <w:p w14:paraId="3B48B32F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Aptos" w:eastAsia="Times New Roman" w:hAnsi="Aptos" w:cs="Segoe UI"/>
          <w:i/>
          <w:iCs/>
          <w:color w:val="0E2841"/>
          <w:sz w:val="18"/>
          <w:szCs w:val="18"/>
          <w:lang w:val="en-AU"/>
        </w:rPr>
      </w:pPr>
      <w:r w:rsidRPr="00B3308C">
        <w:rPr>
          <w:rFonts w:ascii="Aptos" w:eastAsia="Times New Roman" w:hAnsi="Aptos" w:cs="Segoe UI"/>
          <w:b/>
          <w:i/>
          <w:color w:val="0E2841"/>
          <w:sz w:val="18"/>
          <w:szCs w:val="18"/>
          <w:lang w:val="en-AU"/>
        </w:rPr>
        <w:t>Table B1</w:t>
      </w:r>
      <w:r w:rsidRPr="00B3308C">
        <w:rPr>
          <w:rFonts w:ascii="Aptos" w:eastAsia="Times New Roman" w:hAnsi="Aptos" w:cs="Segoe UI"/>
          <w:i/>
          <w:iCs/>
          <w:color w:val="0E2841"/>
          <w:sz w:val="18"/>
          <w:szCs w:val="18"/>
          <w:lang w:val="en-AU"/>
        </w:rPr>
        <w:t>. Calculations for Cohen’s Kappa statistic </w:t>
      </w:r>
    </w:p>
    <w:p w14:paraId="6F0EE9D0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Aptos" w:eastAsia="Times New Roman" w:hAnsi="Aptos" w:cs="Segoe UI"/>
          <w:i/>
          <w:iCs/>
          <w:color w:val="0E2841"/>
          <w:sz w:val="18"/>
          <w:szCs w:val="18"/>
          <w:lang w:val="en-AU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1619"/>
        <w:gridCol w:w="1581"/>
        <w:gridCol w:w="1608"/>
        <w:gridCol w:w="1430"/>
        <w:gridCol w:w="1294"/>
      </w:tblGrid>
      <w:tr w:rsidR="002B788F" w:rsidRPr="00B3308C" w14:paraId="01E183AB" w14:textId="77777777" w:rsidTr="0015286B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A2CC54D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</w:t>
            </w:r>
          </w:p>
        </w:tc>
        <w:tc>
          <w:tcPr>
            <w:tcW w:w="36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99F4D1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Rater 1 (AT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751A13C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w Marginals 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A35430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 </w:t>
            </w:r>
          </w:p>
        </w:tc>
      </w:tr>
      <w:tr w:rsidR="002B788F" w:rsidRPr="00B3308C" w14:paraId="121A8C7E" w14:textId="77777777" w:rsidTr="0015286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84DC83" w14:textId="77777777" w:rsidR="002B788F" w:rsidRPr="00B3308C" w:rsidRDefault="002B788F" w:rsidP="0015286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0C5991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Include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D50791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Exclude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8FEAC5" w14:textId="77777777" w:rsidR="002B788F" w:rsidRPr="00B3308C" w:rsidRDefault="002B788F" w:rsidP="0015286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22E37AC" w14:textId="77777777" w:rsidR="002B788F" w:rsidRPr="00B3308C" w:rsidRDefault="002B788F" w:rsidP="0015286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/>
              </w:rPr>
            </w:pPr>
          </w:p>
        </w:tc>
      </w:tr>
      <w:tr w:rsidR="002B788F" w:rsidRPr="00B3308C" w14:paraId="726DC970" w14:textId="77777777" w:rsidTr="0015286B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C6A6F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Rater 2 (YX) 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8DBE1B0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Include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6E1413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04EF66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0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5060F55E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2B204C5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bdr w:val="none" w:sz="0" w:space="0" w:color="auto" w:frame="1"/>
                    <w:lang w:val="en-AU"/>
                  </w:rPr>
                  <m:t>r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bdr w:val="none" w:sz="0" w:space="0" w:color="auto" w:frame="1"/>
                        <w:lang w:val="en-AU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1</m:t>
                    </m:r>
                  </m:sup>
                </m:sSup>
              </m:oMath>
            </m:oMathPara>
          </w:p>
        </w:tc>
      </w:tr>
      <w:tr w:rsidR="002B788F" w:rsidRPr="00B3308C" w14:paraId="4D11E070" w14:textId="77777777" w:rsidTr="0015286B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D5BFA6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264E26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Exclude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790D19C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0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C6244B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3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616B03D2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7E806E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bdr w:val="none" w:sz="0" w:space="0" w:color="auto" w:frame="1"/>
                    <w:lang w:val="en-AU"/>
                  </w:rPr>
                  <m:t>r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bdr w:val="none" w:sz="0" w:space="0" w:color="auto" w:frame="1"/>
                        <w:lang w:val="en-AU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2</m:t>
                    </m:r>
                  </m:sup>
                </m:sSup>
              </m:oMath>
            </m:oMathPara>
          </w:p>
        </w:tc>
      </w:tr>
      <w:tr w:rsidR="002B788F" w:rsidRPr="00B3308C" w14:paraId="654DEF11" w14:textId="77777777" w:rsidTr="0015286B">
        <w:trPr>
          <w:trHeight w:val="300"/>
        </w:trPr>
        <w:tc>
          <w:tcPr>
            <w:tcW w:w="36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41DC18C8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lumn Marginals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33AF804E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hideMark/>
          </w:tcPr>
          <w:p w14:paraId="6EDA0D65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DADAD" w:themeFill="background2" w:themeFillShade="BF"/>
            <w:hideMark/>
          </w:tcPr>
          <w:p w14:paraId="3E40CC75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DADAD" w:themeFill="background2" w:themeFillShade="BF"/>
            <w:hideMark/>
          </w:tcPr>
          <w:p w14:paraId="56F08C94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 </w:t>
            </w:r>
          </w:p>
        </w:tc>
      </w:tr>
      <w:tr w:rsidR="002B788F" w:rsidRPr="00B3308C" w14:paraId="32E86A2A" w14:textId="77777777" w:rsidTr="0015286B">
        <w:trPr>
          <w:trHeight w:val="300"/>
        </w:trPr>
        <w:tc>
          <w:tcPr>
            <w:tcW w:w="361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9D94F31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0BFF9D9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bdr w:val="none" w:sz="0" w:space="0" w:color="auto" w:frame="1"/>
                    <w:lang w:val="en-AU"/>
                  </w:rPr>
                  <m:t>c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bdr w:val="none" w:sz="0" w:space="0" w:color="auto" w:frame="1"/>
                        <w:lang w:val="en-AU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E0B4CC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bdr w:val="none" w:sz="0" w:space="0" w:color="auto" w:frame="1"/>
                    <w:lang w:val="en-AU"/>
                  </w:rPr>
                  <m:t>c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bdr w:val="none" w:sz="0" w:space="0" w:color="auto" w:frame="1"/>
                        <w:lang w:val="en-AU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bdr w:val="none" w:sz="0" w:space="0" w:color="auto" w:frame="1"/>
                        <w:lang w:val="en-AU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84F470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9A2501F" w14:textId="77777777" w:rsidR="002B788F" w:rsidRPr="00B3308C" w:rsidRDefault="002B788F" w:rsidP="001528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AU"/>
              </w:rPr>
            </w:pPr>
            <w:r w:rsidRPr="00B3308C">
              <w:rPr>
                <w:rFonts w:ascii="Times New Roman" w:eastAsia="Times New Roman" w:hAnsi="Times New Roman" w:cs="Times New Roman"/>
                <w:lang w:val="en-AU"/>
              </w:rPr>
              <w:t>  </w:t>
            </w:r>
          </w:p>
        </w:tc>
      </w:tr>
    </w:tbl>
    <w:p w14:paraId="193D89E1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  <w:r w:rsidRPr="00B3308C">
        <w:rPr>
          <w:rFonts w:ascii="Times New Roman" w:eastAsia="Times New Roman" w:hAnsi="Times New Roman" w:cs="Times New Roman"/>
          <w:lang w:val="en-AU"/>
        </w:rPr>
        <w:t> </w:t>
      </w:r>
    </w:p>
    <w:p w14:paraId="68DF2E30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  <w:r w:rsidRPr="00B3308C">
        <w:rPr>
          <w:rFonts w:ascii="Times New Roman" w:eastAsia="Times New Roman" w:hAnsi="Times New Roman" w:cs="Times New Roman"/>
          <w:lang w:val="en-AU"/>
        </w:rPr>
        <w:t xml:space="preserve">Observed agreement </w:t>
      </w:r>
      <w:proofErr w:type="spellStart"/>
      <w:r w:rsidRPr="00B3308C">
        <w:rPr>
          <w:rFonts w:ascii="Times New Roman" w:eastAsia="Times New Roman" w:hAnsi="Times New Roman" w:cs="Times New Roman"/>
          <w:lang w:val="en-AU"/>
        </w:rPr>
        <w:t>Pr</w:t>
      </w:r>
      <w:proofErr w:type="spellEnd"/>
      <w:r w:rsidRPr="00B3308C">
        <w:rPr>
          <w:rFonts w:ascii="Times New Roman" w:eastAsia="Times New Roman" w:hAnsi="Times New Roman" w:cs="Times New Roman"/>
          <w:lang w:val="en-AU"/>
        </w:rPr>
        <w:t xml:space="preserve">(a): Sum of figures where both raters agreed, divided by total number of articles, where </w:t>
      </w:r>
      <m:oMath>
        <m:r>
          <w:rPr>
            <w:rFonts w:ascii="Cambria Math" w:eastAsia="Times New Roman" w:hAnsi="Cambria Math" w:cs="Times New Roman"/>
            <w:color w:val="000000"/>
            <w:bdr w:val="none" w:sz="0" w:space="0" w:color="auto" w:frame="1"/>
            <w:lang w:val="en-AU"/>
          </w:rPr>
          <m:t>n=8</m:t>
        </m:r>
      </m:oMath>
      <w:r w:rsidRPr="00B3308C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  <w:t>.</w:t>
      </w:r>
    </w:p>
    <w:p w14:paraId="54FBE325" w14:textId="77777777" w:rsidR="002B788F" w:rsidRPr="00B3308C" w:rsidRDefault="002B788F" w:rsidP="002B788F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Pr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a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5+3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n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8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8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1</m:t>
          </m:r>
        </m:oMath>
      </m:oMathPara>
    </w:p>
    <w:p w14:paraId="5E45D802" w14:textId="77777777" w:rsidR="002B788F" w:rsidRPr="00B3308C" w:rsidRDefault="002B788F" w:rsidP="002B788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lang w:val="en-AU"/>
        </w:rPr>
      </w:pPr>
      <w:r w:rsidRPr="00B3308C">
        <w:rPr>
          <w:rFonts w:ascii="Times New Roman" w:eastAsia="Times New Roman" w:hAnsi="Times New Roman" w:cs="Times New Roman"/>
          <w:color w:val="000000"/>
          <w:lang w:val="en-AU"/>
        </w:rPr>
        <w:t> </w:t>
      </w:r>
    </w:p>
    <w:p w14:paraId="387CAF33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</w:p>
    <w:p w14:paraId="225A15A4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</w:p>
    <w:p w14:paraId="74FCED72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  <w:r w:rsidRPr="00B3308C">
        <w:rPr>
          <w:rFonts w:ascii="Times New Roman" w:eastAsia="Times New Roman" w:hAnsi="Times New Roman" w:cs="Times New Roman"/>
          <w:lang w:val="en-AU"/>
        </w:rPr>
        <w:t xml:space="preserve">Probability of expected agreement </w:t>
      </w:r>
      <w:proofErr w:type="spellStart"/>
      <w:r w:rsidRPr="00B3308C">
        <w:rPr>
          <w:rFonts w:ascii="Times New Roman" w:eastAsia="Times New Roman" w:hAnsi="Times New Roman" w:cs="Times New Roman"/>
          <w:lang w:val="en-AU"/>
        </w:rPr>
        <w:t>Pr</w:t>
      </w:r>
      <w:proofErr w:type="spellEnd"/>
      <w:r w:rsidRPr="00B3308C">
        <w:rPr>
          <w:rFonts w:ascii="Times New Roman" w:eastAsia="Times New Roman" w:hAnsi="Times New Roman" w:cs="Times New Roman"/>
          <w:lang w:val="en-AU"/>
        </w:rPr>
        <w:t>(e) calculation: </w:t>
      </w:r>
    </w:p>
    <w:p w14:paraId="262E2973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</w:p>
    <w:p w14:paraId="53F8DE25" w14:textId="77777777" w:rsidR="002B788F" w:rsidRPr="00B3308C" w:rsidRDefault="00000000" w:rsidP="002B788F">
      <w:pPr>
        <w:shd w:val="clear" w:color="auto" w:fill="FFFFFF" w:themeFill="background1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func>
            <m:funcPr>
              <m:ctrlP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Pr</m:t>
              </m:r>
            </m:fName>
            <m:e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  <m:t>e</m:t>
                  </m:r>
                </m:e>
              </m:d>
            </m:e>
          </m:func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c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bdr w:val="none" w:sz="0" w:space="0" w:color="auto" w:frame="1"/>
                              <w:lang w:val="en-AU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1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×r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bdr w:val="none" w:sz="0" w:space="0" w:color="auto" w:frame="1"/>
                              <w:lang w:val="en-AU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1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c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bdr w:val="none" w:sz="0" w:space="0" w:color="auto" w:frame="1"/>
                              <w:lang w:val="en-AU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×r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/>
                              <w:bdr w:val="none" w:sz="0" w:space="0" w:color="auto" w:frame="1"/>
                              <w:lang w:val="en-AU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bdr w:val="none" w:sz="0" w:space="0" w:color="auto" w:frame="1"/>
                              <w:lang w:val="en-AU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n</m:t>
                      </m:r>
                    </m:den>
                  </m:f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n</m:t>
              </m:r>
            </m:den>
          </m:f>
        </m:oMath>
      </m:oMathPara>
    </w:p>
    <w:p w14:paraId="0D6F0238" w14:textId="77777777" w:rsidR="002B788F" w:rsidRPr="00B3308C" w:rsidRDefault="002B788F" w:rsidP="002B788F">
      <w:pPr>
        <w:shd w:val="clear" w:color="auto" w:fill="FFFFFF" w:themeFill="background1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5×5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8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3×3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8</m:t>
                      </m:r>
                    </m:den>
                  </m:f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8</m:t>
              </m:r>
            </m:den>
          </m:f>
        </m:oMath>
      </m:oMathPara>
    </w:p>
    <w:p w14:paraId="76B4CA79" w14:textId="77777777" w:rsidR="002B788F" w:rsidRPr="00B3308C" w:rsidRDefault="002B788F" w:rsidP="002B788F">
      <w:pPr>
        <w:shd w:val="clear" w:color="auto" w:fill="FFFFFF" w:themeFill="background1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 xml:space="preserve">= 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25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8</m:t>
                      </m:r>
                    </m:den>
                  </m:f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+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9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8</m:t>
                      </m:r>
                    </m:den>
                  </m:f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8</m:t>
              </m:r>
            </m:den>
          </m:f>
        </m:oMath>
      </m:oMathPara>
    </w:p>
    <w:p w14:paraId="10C883A3" w14:textId="77777777" w:rsidR="002B788F" w:rsidRPr="00B3308C" w:rsidRDefault="002B788F" w:rsidP="002B788F">
      <w:pPr>
        <w:shd w:val="clear" w:color="auto" w:fill="FFFFFF" w:themeFill="background1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34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64</m:t>
              </m:r>
            </m:den>
          </m:f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 xml:space="preserve"> ≈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0.5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(1s.f.)</m:t>
              </m:r>
            </m:sub>
          </m:sSub>
        </m:oMath>
      </m:oMathPara>
    </w:p>
    <w:p w14:paraId="776ECB78" w14:textId="77777777" w:rsidR="002B788F" w:rsidRPr="00B3308C" w:rsidRDefault="002B788F" w:rsidP="002B788F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</w:p>
    <w:p w14:paraId="7080B0D4" w14:textId="77777777" w:rsidR="002B788F" w:rsidRPr="00B3308C" w:rsidRDefault="002B788F" w:rsidP="002B788F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AU"/>
        </w:rPr>
      </w:pPr>
    </w:p>
    <w:p w14:paraId="140CA722" w14:textId="77777777" w:rsidR="002B788F" w:rsidRPr="00B3308C" w:rsidRDefault="002B788F" w:rsidP="002B788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val="en-AU"/>
        </w:rPr>
      </w:pPr>
      <w:r w:rsidRPr="00B3308C">
        <w:rPr>
          <w:rFonts w:ascii="Times New Roman" w:eastAsia="Times New Roman" w:hAnsi="Times New Roman" w:cs="Times New Roman"/>
          <w:lang w:val="en-AU"/>
        </w:rPr>
        <w:t>Cohen’s Kappa Statistic calculation: </w:t>
      </w:r>
    </w:p>
    <w:p w14:paraId="44748F67" w14:textId="77777777" w:rsidR="002B788F" w:rsidRPr="00B3308C" w:rsidRDefault="002B788F" w:rsidP="002B788F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k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func>
                <m:funcPr>
                  <m:ctrl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a</m:t>
                      </m:r>
                    </m:e>
                  </m:d>
                </m:e>
              </m:func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-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  <m:t>Pr</m:t>
                  </m: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e</m:t>
                      </m:r>
                    </m:e>
                  </m:d>
                </m:e>
              </m:func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1-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bdr w:val="none" w:sz="0" w:space="0" w:color="auto" w:frame="1"/>
                      <w:lang w:val="en-AU"/>
                    </w:rPr>
                    <m:t>Pr</m:t>
                  </m: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bdr w:val="none" w:sz="0" w:space="0" w:color="auto" w:frame="1"/>
                      <w:lang w:val="en-AU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bdr w:val="none" w:sz="0" w:space="0" w:color="auto" w:frame="1"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bdr w:val="none" w:sz="0" w:space="0" w:color="auto" w:frame="1"/>
                          <w:lang w:val="en-AU"/>
                        </w:rPr>
                        <m:t>e</m:t>
                      </m:r>
                    </m:e>
                  </m:d>
                </m:e>
              </m:func>
            </m:den>
          </m:f>
        </m:oMath>
      </m:oMathPara>
    </w:p>
    <w:p w14:paraId="46AE4A45" w14:textId="77777777" w:rsidR="002B788F" w:rsidRPr="00B3308C" w:rsidRDefault="002B788F" w:rsidP="002B788F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color w:val="000000"/>
                  <w:bdr w:val="none" w:sz="0" w:space="0" w:color="auto" w:frame="1"/>
                  <w:lang w:val="en-AU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1-0.5</m:t>
              </m:r>
            </m:num>
            <m:den>
              <m: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1-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bdr w:val="none" w:sz="0" w:space="0" w:color="auto" w:frame="1"/>
                  <w:lang w:val="en-AU"/>
                </w:rPr>
                <m:t>0.5</m:t>
              </m:r>
            </m:den>
          </m:f>
        </m:oMath>
      </m:oMathPara>
    </w:p>
    <w:p w14:paraId="27640977" w14:textId="77777777" w:rsidR="002B788F" w:rsidRPr="00B3308C" w:rsidRDefault="002B788F" w:rsidP="002B788F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AU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bdr w:val="none" w:sz="0" w:space="0" w:color="auto" w:frame="1"/>
              <w:lang w:val="en-AU"/>
            </w:rPr>
            <m:t>=1</m:t>
          </m:r>
        </m:oMath>
      </m:oMathPara>
    </w:p>
    <w:p w14:paraId="43CBF040" w14:textId="77777777" w:rsidR="002B788F" w:rsidRPr="00B3308C" w:rsidRDefault="002B788F" w:rsidP="002B788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AU"/>
        </w:rPr>
      </w:pPr>
    </w:p>
    <w:p w14:paraId="01CC8ED0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</w:p>
    <w:p w14:paraId="1F8F6096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</w:p>
    <w:p w14:paraId="5A79159D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  <w:r w:rsidRPr="00B3308C">
        <w:rPr>
          <w:rFonts w:ascii="Times New Roman" w:eastAsia="Times New Roman" w:hAnsi="Times New Roman" w:cs="Times New Roman"/>
          <w:b/>
          <w:bCs/>
          <w:lang w:val="en-AU"/>
        </w:rPr>
        <w:t>Appendix C</w:t>
      </w:r>
    </w:p>
    <w:p w14:paraId="723EFE93" w14:textId="77777777" w:rsidR="002B788F" w:rsidRPr="00B3308C" w:rsidRDefault="002B788F" w:rsidP="002B788F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AU"/>
        </w:rPr>
      </w:pPr>
    </w:p>
    <w:p w14:paraId="75B945BC" w14:textId="77777777" w:rsidR="002B788F" w:rsidRPr="00B3308C" w:rsidRDefault="002B788F" w:rsidP="002B788F">
      <w:pPr>
        <w:keepNext/>
        <w:spacing w:after="0" w:line="240" w:lineRule="auto"/>
        <w:jc w:val="both"/>
        <w:textAlignment w:val="baseline"/>
        <w:rPr>
          <w:lang w:val="en-AU"/>
        </w:rPr>
      </w:pPr>
      <w:r w:rsidRPr="00B3308C">
        <w:rPr>
          <w:noProof/>
          <w:lang w:val="en-AU"/>
        </w:rPr>
        <w:drawing>
          <wp:inline distT="0" distB="0" distL="0" distR="0" wp14:anchorId="0338DBF7" wp14:editId="375B3D84">
            <wp:extent cx="5669280" cy="3120390"/>
            <wp:effectExtent l="0" t="0" r="7620" b="16510"/>
            <wp:docPr id="91748496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92B4592-171D-DB4B-EE8C-EFFC7223A9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FB532B5" w14:textId="77777777" w:rsidR="002B788F" w:rsidRPr="00B3308C" w:rsidRDefault="002B788F" w:rsidP="002B788F">
      <w:pPr>
        <w:pStyle w:val="Caption"/>
        <w:jc w:val="both"/>
      </w:pPr>
      <w:r w:rsidRPr="00B3308C">
        <w:rPr>
          <w:b/>
        </w:rPr>
        <w:t xml:space="preserve">Figure C1. </w:t>
      </w:r>
      <w:r w:rsidRPr="00B3308C">
        <w:t>Secondary outcome: Mean PPD</w:t>
      </w:r>
      <w:r w:rsidRPr="00B3308C">
        <w:rPr>
          <w:rFonts w:ascii="Aptos" w:eastAsia="Times New Roman" w:hAnsi="Aptos" w:cs="Segoe UI"/>
          <w:i w:val="0"/>
          <w:iCs w:val="0"/>
          <w:color w:val="0E2841"/>
          <w:kern w:val="0"/>
          <w14:ligatures w14:val="none"/>
        </w:rPr>
        <w:t xml:space="preserve"> </w:t>
      </w:r>
      <w:r w:rsidRPr="00B3308C">
        <w:rPr>
          <w:rFonts w:ascii="Aptos" w:eastAsia="Times New Roman" w:hAnsi="Aptos" w:cs="Segoe UI"/>
          <w:color w:val="0E2841"/>
          <w:kern w:val="0"/>
          <w14:ligatures w14:val="none"/>
        </w:rPr>
        <w:t>Reduction at 6 months</w:t>
      </w:r>
    </w:p>
    <w:p w14:paraId="45673BDF" w14:textId="77777777" w:rsidR="002B788F" w:rsidRPr="00B3308C" w:rsidRDefault="002B788F" w:rsidP="002B788F">
      <w:pPr>
        <w:pStyle w:val="Caption"/>
        <w:jc w:val="both"/>
      </w:pPr>
    </w:p>
    <w:p w14:paraId="2470A5FE" w14:textId="77777777" w:rsidR="002B788F" w:rsidRPr="00B3308C" w:rsidRDefault="002B788F" w:rsidP="002B788F">
      <w:pPr>
        <w:keepNext/>
        <w:spacing w:after="0" w:line="240" w:lineRule="auto"/>
        <w:jc w:val="both"/>
        <w:textAlignment w:val="baseline"/>
        <w:rPr>
          <w:lang w:val="en-AU"/>
        </w:rPr>
      </w:pPr>
      <w:r w:rsidRPr="00B3308C">
        <w:rPr>
          <w:noProof/>
          <w:lang w:val="en-AU"/>
        </w:rPr>
        <w:lastRenderedPageBreak/>
        <w:drawing>
          <wp:inline distT="0" distB="0" distL="0" distR="0" wp14:anchorId="4253BFEE" wp14:editId="21F6E92D">
            <wp:extent cx="5646420" cy="3086100"/>
            <wp:effectExtent l="0" t="0" r="17780" b="12700"/>
            <wp:docPr id="1340712832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439B7E3-E8FF-3172-2B47-F972C17F40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09CBBCC" w14:textId="77777777" w:rsidR="002B788F" w:rsidRPr="00B3308C" w:rsidRDefault="002B788F" w:rsidP="002B788F">
      <w:pPr>
        <w:pStyle w:val="Caption"/>
        <w:jc w:val="both"/>
      </w:pPr>
      <w:r w:rsidRPr="00B3308C">
        <w:rPr>
          <w:b/>
        </w:rPr>
        <w:t xml:space="preserve">Figure C2. </w:t>
      </w:r>
      <w:r w:rsidRPr="00B3308C">
        <w:t>Secondary outcome: Mean PPD Reduction at 12 months</w:t>
      </w:r>
    </w:p>
    <w:p w14:paraId="67DD2F43" w14:textId="77777777" w:rsidR="002B788F" w:rsidRPr="00B3308C" w:rsidRDefault="002B788F" w:rsidP="002B788F">
      <w:pPr>
        <w:spacing w:line="240" w:lineRule="auto"/>
        <w:rPr>
          <w:lang w:val="en-AU"/>
        </w:rPr>
      </w:pPr>
    </w:p>
    <w:p w14:paraId="2B6B1959" w14:textId="77777777" w:rsidR="002B788F" w:rsidRPr="00B3308C" w:rsidRDefault="002B788F" w:rsidP="002B788F">
      <w:pPr>
        <w:keepNext/>
        <w:spacing w:after="0" w:line="240" w:lineRule="auto"/>
        <w:textAlignment w:val="baseline"/>
        <w:rPr>
          <w:lang w:val="en-AU"/>
        </w:rPr>
      </w:pPr>
      <w:r w:rsidRPr="00B3308C">
        <w:rPr>
          <w:noProof/>
          <w:lang w:val="en-AU"/>
        </w:rPr>
        <w:drawing>
          <wp:inline distT="0" distB="0" distL="0" distR="0" wp14:anchorId="185C236A" wp14:editId="21C75899">
            <wp:extent cx="5612130" cy="3040380"/>
            <wp:effectExtent l="0" t="0" r="13970" b="7620"/>
            <wp:docPr id="1956836955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0D8DD26-D3D4-9FCE-4E93-673908FFBC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6B83669" w14:textId="77777777" w:rsidR="002B788F" w:rsidRPr="00B3308C" w:rsidRDefault="002B788F" w:rsidP="002B788F">
      <w:pPr>
        <w:pStyle w:val="Caption"/>
      </w:pPr>
      <w:r w:rsidRPr="00B3308C">
        <w:br/>
      </w:r>
      <w:r w:rsidRPr="00B3308C">
        <w:rPr>
          <w:b/>
        </w:rPr>
        <w:t xml:space="preserve">Figure C3. </w:t>
      </w:r>
      <w:r w:rsidRPr="00B3308C">
        <w:t>Secondary outcome:  Mean PPD Reduction at 24 months</w:t>
      </w:r>
    </w:p>
    <w:p w14:paraId="240C3423" w14:textId="77777777" w:rsidR="002B788F" w:rsidRPr="00B3308C" w:rsidRDefault="002B788F" w:rsidP="002B788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5EB16A58" w14:textId="77777777" w:rsidR="001737A0" w:rsidRPr="002B788F" w:rsidRDefault="001737A0">
      <w:pPr>
        <w:rPr>
          <w:lang w:val="en-AU"/>
        </w:rPr>
      </w:pPr>
    </w:p>
    <w:sectPr w:rsidR="001737A0" w:rsidRPr="002B788F" w:rsidSect="002B788F">
      <w:pgSz w:w="1191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88F"/>
    <w:rsid w:val="000F377C"/>
    <w:rsid w:val="001737A0"/>
    <w:rsid w:val="00210C30"/>
    <w:rsid w:val="0023326A"/>
    <w:rsid w:val="002B788F"/>
    <w:rsid w:val="002E21E5"/>
    <w:rsid w:val="00304EFD"/>
    <w:rsid w:val="006E4FFF"/>
    <w:rsid w:val="009A1254"/>
    <w:rsid w:val="00A3337C"/>
    <w:rsid w:val="00B62D6A"/>
    <w:rsid w:val="00EA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3C6A"/>
  <w15:chartTrackingRefBased/>
  <w15:docId w15:val="{BDDBEA5F-1678-46FA-A700-5A94FAAEF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88F"/>
    <w:pPr>
      <w:spacing w:line="279" w:lineRule="auto"/>
    </w:pPr>
    <w:rPr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8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8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8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8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8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8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8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8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8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7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8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7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88F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en-AU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7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88F"/>
    <w:pPr>
      <w:spacing w:line="278" w:lineRule="auto"/>
      <w:ind w:left="720"/>
      <w:contextualSpacing/>
    </w:pPr>
    <w:rPr>
      <w:kern w:val="2"/>
      <w:lang w:val="en-AU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7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AU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88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B788F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AU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oti\OneDrive\Documents\JCU\Year%204\Research%20Project%20-%20SR\bar%20graph%20maker%20S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oti\OneDrive\Documents\JCU\Year%204\Research%20Project%20-%20SR\bar%20graph%20maker%20S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oti\OneDrive\Documents\JCU\Year%204\Research%20Project%20-%20SR\bar%20graph%20maker%20S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AU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ean PPD Reduction (6 month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V$5</c:f>
              <c:strCache>
                <c:ptCount val="1"/>
                <c:pt idx="0">
                  <c:v>Contro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X$10:$X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.1100000000000001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plus>
            <c:minus>
              <c:numRef>
                <c:f>Sheet1!$X$10:$X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.1100000000000001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4:$AA$4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5:$AA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4.16</c:v>
                </c:pt>
                <c:pt idx="3">
                  <c:v>2.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E4-4F60-AD10-64E6237C4DE7}"/>
            </c:ext>
          </c:extLst>
        </c:ser>
        <c:ser>
          <c:idx val="1"/>
          <c:order val="1"/>
          <c:tx>
            <c:strRef>
              <c:f>Sheet1!$V$6</c:f>
              <c:strCache>
                <c:ptCount val="1"/>
                <c:pt idx="0">
                  <c:v>PRP/PRF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Y$10:$Y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.08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plus>
            <c:minus>
              <c:numRef>
                <c:f>Sheet1!$Y$10:$Y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1.08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4:$AA$4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6:$AA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4.88</c:v>
                </c:pt>
                <c:pt idx="3">
                  <c:v>2.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2E4-4F60-AD10-64E6237C4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86528480"/>
        <c:axId val="86525600"/>
      </c:barChart>
      <c:catAx>
        <c:axId val="86528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6525600"/>
        <c:crosses val="autoZero"/>
        <c:auto val="1"/>
        <c:lblAlgn val="ctr"/>
        <c:lblOffset val="100"/>
        <c:noMultiLvlLbl val="0"/>
      </c:catAx>
      <c:valAx>
        <c:axId val="86525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llimetres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652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ean PPD Reduction (12 month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V$21</c:f>
              <c:strCache>
                <c:ptCount val="1"/>
                <c:pt idx="0">
                  <c:v>Contro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X$26:$X$30</c:f>
                <c:numCache>
                  <c:formatCode>General</c:formatCode>
                  <c:ptCount val="5"/>
                  <c:pt idx="0">
                    <c:v>1.7</c:v>
                  </c:pt>
                  <c:pt idx="1">
                    <c:v>1.2</c:v>
                  </c:pt>
                  <c:pt idx="2">
                    <c:v>0</c:v>
                  </c:pt>
                  <c:pt idx="3">
                    <c:v>1.7</c:v>
                  </c:pt>
                  <c:pt idx="4">
                    <c:v>0</c:v>
                  </c:pt>
                </c:numCache>
              </c:numRef>
            </c:plus>
            <c:minus>
              <c:numRef>
                <c:f>Sheet1!$X$26:$X$30</c:f>
                <c:numCache>
                  <c:formatCode>General</c:formatCode>
                  <c:ptCount val="5"/>
                  <c:pt idx="0">
                    <c:v>1.7</c:v>
                  </c:pt>
                  <c:pt idx="1">
                    <c:v>1.2</c:v>
                  </c:pt>
                  <c:pt idx="2">
                    <c:v>0</c:v>
                  </c:pt>
                  <c:pt idx="3">
                    <c:v>1.7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20:$AA$20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21:$AA$21</c:f>
              <c:numCache>
                <c:formatCode>General</c:formatCode>
                <c:ptCount val="5"/>
                <c:pt idx="0">
                  <c:v>5.5</c:v>
                </c:pt>
                <c:pt idx="1">
                  <c:v>5.7</c:v>
                </c:pt>
                <c:pt idx="2">
                  <c:v>0</c:v>
                </c:pt>
                <c:pt idx="3">
                  <c:v>2.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CD-4D42-9205-B1ABCA0AF8B8}"/>
            </c:ext>
          </c:extLst>
        </c:ser>
        <c:ser>
          <c:idx val="1"/>
          <c:order val="1"/>
          <c:tx>
            <c:strRef>
              <c:f>Sheet1!$V$22</c:f>
              <c:strCache>
                <c:ptCount val="1"/>
                <c:pt idx="0">
                  <c:v>PRP/PRF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Y$26:$Y$30</c:f>
                <c:numCache>
                  <c:formatCode>General</c:formatCode>
                  <c:ptCount val="5"/>
                  <c:pt idx="0">
                    <c:v>1.3</c:v>
                  </c:pt>
                  <c:pt idx="1">
                    <c:v>1.2</c:v>
                  </c:pt>
                  <c:pt idx="2">
                    <c:v>0</c:v>
                  </c:pt>
                  <c:pt idx="3">
                    <c:v>1.4</c:v>
                  </c:pt>
                  <c:pt idx="4">
                    <c:v>0</c:v>
                  </c:pt>
                </c:numCache>
              </c:numRef>
            </c:plus>
            <c:minus>
              <c:numRef>
                <c:f>Sheet1!$Y$26:$Y$30</c:f>
                <c:numCache>
                  <c:formatCode>General</c:formatCode>
                  <c:ptCount val="5"/>
                  <c:pt idx="0">
                    <c:v>1.3</c:v>
                  </c:pt>
                  <c:pt idx="1">
                    <c:v>1.2</c:v>
                  </c:pt>
                  <c:pt idx="2">
                    <c:v>0</c:v>
                  </c:pt>
                  <c:pt idx="3">
                    <c:v>1.4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20:$AA$20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22:$AA$22</c:f>
              <c:numCache>
                <c:formatCode>General</c:formatCode>
                <c:ptCount val="5"/>
                <c:pt idx="0">
                  <c:v>5.5</c:v>
                </c:pt>
                <c:pt idx="1">
                  <c:v>5.5</c:v>
                </c:pt>
                <c:pt idx="2">
                  <c:v>0</c:v>
                </c:pt>
                <c:pt idx="3">
                  <c:v>2.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CD-4D42-9205-B1ABCA0AF8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723851136"/>
        <c:axId val="723851616"/>
      </c:barChart>
      <c:catAx>
        <c:axId val="723851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3851616"/>
        <c:crosses val="autoZero"/>
        <c:auto val="1"/>
        <c:lblAlgn val="ctr"/>
        <c:lblOffset val="100"/>
        <c:noMultiLvlLbl val="0"/>
      </c:catAx>
      <c:valAx>
        <c:axId val="723851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llimetres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3851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ean PPD Reduction (24 month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V$34</c:f>
              <c:strCache>
                <c:ptCount val="1"/>
                <c:pt idx="0">
                  <c:v>Control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X$39:$X$4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plus>
            <c:minus>
              <c:numRef>
                <c:f>Sheet1!$X$39:$X$4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6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33:$AA$33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34:$AA$34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0C-4877-A787-CE3C5104342D}"/>
            </c:ext>
          </c:extLst>
        </c:ser>
        <c:ser>
          <c:idx val="1"/>
          <c:order val="1"/>
          <c:tx>
            <c:strRef>
              <c:f>Sheet1!$V$35</c:f>
              <c:strCache>
                <c:ptCount val="1"/>
                <c:pt idx="0">
                  <c:v>PRP/PRF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Sheet1!$Y$39:$Y$4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3</c:v>
                  </c:pt>
                  <c:pt idx="4">
                    <c:v>0</c:v>
                  </c:pt>
                </c:numCache>
              </c:numRef>
            </c:plus>
            <c:minus>
              <c:numRef>
                <c:f>Sheet1!$Y$39:$Y$4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3</c:v>
                  </c:pt>
                  <c:pt idx="4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W$33:$AA$33</c:f>
              <c:strCache>
                <c:ptCount val="5"/>
                <c:pt idx="0">
                  <c:v>Döri et al. (Jan 2007)
</c:v>
                </c:pt>
                <c:pt idx="1">
                  <c:v>Döri et al. (Jun 2007)</c:v>
                </c:pt>
                <c:pt idx="2">
                  <c:v>Camargo et al. (2009)</c:v>
                </c:pt>
                <c:pt idx="3">
                  <c:v>Liu K et al. (2021)</c:v>
                </c:pt>
                <c:pt idx="4">
                  <c:v>Döri et al. (2022)</c:v>
                </c:pt>
              </c:strCache>
            </c:strRef>
          </c:cat>
          <c:val>
            <c:numRef>
              <c:f>Sheet1!$W$35:$AA$3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D0C-4877-A787-CE3C51043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723855456"/>
        <c:axId val="723855936"/>
      </c:barChart>
      <c:catAx>
        <c:axId val="723855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utho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3855936"/>
        <c:crosses val="autoZero"/>
        <c:auto val="1"/>
        <c:lblAlgn val="ctr"/>
        <c:lblOffset val="100"/>
        <c:noMultiLvlLbl val="0"/>
      </c:catAx>
      <c:valAx>
        <c:axId val="723855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illimetres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2385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3</Words>
  <Characters>1742</Characters>
  <Application>Microsoft Office Word</Application>
  <DocSecurity>0</DocSecurity>
  <Lines>10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Ting</dc:creator>
  <cp:keywords/>
  <dc:description/>
  <cp:lastModifiedBy>Aaron Ting</cp:lastModifiedBy>
  <cp:revision>3</cp:revision>
  <dcterms:created xsi:type="dcterms:W3CDTF">2026-03-08T06:38:00Z</dcterms:created>
  <dcterms:modified xsi:type="dcterms:W3CDTF">2026-03-14T07:32:00Z</dcterms:modified>
</cp:coreProperties>
</file>